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EE491" w14:textId="039E555D" w:rsidR="00CB0A1E" w:rsidRPr="007935BE" w:rsidRDefault="007C7F63" w:rsidP="00FC312F">
      <w:pPr>
        <w:spacing w:line="480" w:lineRule="auto"/>
        <w:jc w:val="both"/>
        <w:rPr>
          <w:lang w:val="en-GB"/>
        </w:rPr>
      </w:pPr>
      <w:r w:rsidRPr="007935BE">
        <w:rPr>
          <w:b/>
          <w:lang w:val="en-GB"/>
        </w:rPr>
        <w:t xml:space="preserve">S6 </w:t>
      </w:r>
      <w:r w:rsidR="00CB0A1E" w:rsidRPr="007935BE">
        <w:rPr>
          <w:b/>
          <w:lang w:val="en-GB"/>
        </w:rPr>
        <w:t>Table: Count of data discrepancies between questionnaire and GPS data</w:t>
      </w:r>
      <w:r w:rsidR="00503836" w:rsidRPr="007935BE">
        <w:rPr>
          <w:b/>
          <w:lang w:val="en-GB"/>
        </w:rPr>
        <w:t>sets</w:t>
      </w:r>
      <w:r w:rsidR="00CB0A1E" w:rsidRPr="007935BE">
        <w:rPr>
          <w:b/>
          <w:lang w:val="en-GB"/>
        </w:rPr>
        <w:t xml:space="preserve"> about </w:t>
      </w:r>
      <w:r w:rsidR="00503836" w:rsidRPr="007935BE">
        <w:rPr>
          <w:b/>
          <w:lang w:val="en-GB"/>
        </w:rPr>
        <w:t>participants</w:t>
      </w:r>
      <w:r w:rsidR="00CB0A1E" w:rsidRPr="007935BE">
        <w:rPr>
          <w:b/>
          <w:lang w:val="en-GB"/>
        </w:rPr>
        <w:t xml:space="preserve"> visits in forest, plantations and fields, for all participants with a complete dataset for questionnaire at week 2 and GPS follow-up (N = 197).</w:t>
      </w:r>
      <w:r w:rsidR="00CB0A1E" w:rsidRPr="007935BE">
        <w:rPr>
          <w:lang w:val="en-GB"/>
        </w:rPr>
        <w:t xml:space="preserve"> Discordant data is highlighted in yellow.</w:t>
      </w:r>
    </w:p>
    <w:tbl>
      <w:tblPr>
        <w:tblStyle w:val="PlainTable1"/>
        <w:tblW w:w="5781" w:type="dxa"/>
        <w:tblInd w:w="1870" w:type="dxa"/>
        <w:tblLook w:val="0620" w:firstRow="1" w:lastRow="0" w:firstColumn="0" w:lastColumn="0" w:noHBand="1" w:noVBand="1"/>
      </w:tblPr>
      <w:tblGrid>
        <w:gridCol w:w="2041"/>
        <w:gridCol w:w="938"/>
        <w:gridCol w:w="1442"/>
        <w:gridCol w:w="1360"/>
      </w:tblGrid>
      <w:tr w:rsidR="00CB0A1E" w:rsidRPr="007935BE" w14:paraId="46DCF789" w14:textId="77777777" w:rsidTr="00B31E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0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0416442" w14:textId="550EA82F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7B016E9" w14:textId="77777777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Questionnair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96BC7CE" w14:textId="2E5702DE" w:rsidR="00CB0A1E" w:rsidRPr="007935BE" w:rsidRDefault="00CB0A1E" w:rsidP="00FC312F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B0A1E" w:rsidRPr="007935BE" w14:paraId="6290D123" w14:textId="77777777" w:rsidTr="00B31E0B">
        <w:trPr>
          <w:trHeight w:val="300"/>
        </w:trPr>
        <w:tc>
          <w:tcPr>
            <w:tcW w:w="20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12A79" w14:textId="77777777" w:rsidR="00CB0A1E" w:rsidRPr="007935BE" w:rsidRDefault="00CB0A1E" w:rsidP="00FC312F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nd use category</w:t>
            </w: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B97266A" w14:textId="77777777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visiting</w:t>
            </w:r>
          </w:p>
        </w:tc>
        <w:tc>
          <w:tcPr>
            <w:tcW w:w="144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9B521" w14:textId="77777777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not visiting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996A04F" w14:textId="77777777" w:rsidR="00CB0A1E" w:rsidRPr="007935BE" w:rsidRDefault="00CB0A1E" w:rsidP="00FC312F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PS data</w:t>
            </w:r>
          </w:p>
        </w:tc>
      </w:tr>
      <w:tr w:rsidR="00CB0A1E" w:rsidRPr="007935BE" w14:paraId="01907405" w14:textId="77777777" w:rsidTr="00B31E0B">
        <w:trPr>
          <w:trHeight w:val="300"/>
        </w:trPr>
        <w:tc>
          <w:tcPr>
            <w:tcW w:w="204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8B40EC5" w14:textId="77777777" w:rsidR="00CB0A1E" w:rsidRPr="007935BE" w:rsidRDefault="00CB0A1E" w:rsidP="00FC312F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orest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EA77A59" w14:textId="77777777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144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5A0D9FEB" w14:textId="77777777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7BCD050" w14:textId="77777777" w:rsidR="00CB0A1E" w:rsidRPr="007935BE" w:rsidRDefault="00CB0A1E" w:rsidP="00FC312F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visiting</w:t>
            </w:r>
          </w:p>
        </w:tc>
      </w:tr>
      <w:tr w:rsidR="00CB0A1E" w:rsidRPr="007935BE" w14:paraId="10C087A4" w14:textId="77777777" w:rsidTr="00B31E0B">
        <w:trPr>
          <w:trHeight w:val="300"/>
        </w:trPr>
        <w:tc>
          <w:tcPr>
            <w:tcW w:w="2041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DBF86F6" w14:textId="77777777" w:rsidR="00CB0A1E" w:rsidRPr="007935BE" w:rsidRDefault="00CB0A1E" w:rsidP="00FC312F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57A9461C" w14:textId="77777777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44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3951A" w14:textId="77777777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2ABB80D" w14:textId="77777777" w:rsidR="00CB0A1E" w:rsidRPr="007935BE" w:rsidRDefault="00CB0A1E" w:rsidP="00FC312F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not visiting</w:t>
            </w:r>
          </w:p>
        </w:tc>
      </w:tr>
      <w:tr w:rsidR="00CB0A1E" w:rsidRPr="007935BE" w14:paraId="0CC15AAF" w14:textId="77777777" w:rsidTr="00B31E0B">
        <w:trPr>
          <w:trHeight w:val="300"/>
        </w:trPr>
        <w:tc>
          <w:tcPr>
            <w:tcW w:w="2041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06BE8" w14:textId="77777777" w:rsidR="00CB0A1E" w:rsidRPr="007935BE" w:rsidRDefault="00CB0A1E" w:rsidP="00FC312F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plantation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7D87F26" w14:textId="77777777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144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17927C72" w14:textId="77777777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9BCD842" w14:textId="77777777" w:rsidR="00CB0A1E" w:rsidRPr="007935BE" w:rsidRDefault="00CB0A1E" w:rsidP="00FC312F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visiting</w:t>
            </w:r>
          </w:p>
        </w:tc>
      </w:tr>
      <w:tr w:rsidR="00CB0A1E" w:rsidRPr="007935BE" w14:paraId="479D435A" w14:textId="77777777" w:rsidTr="00B31E0B">
        <w:trPr>
          <w:trHeight w:val="300"/>
        </w:trPr>
        <w:tc>
          <w:tcPr>
            <w:tcW w:w="2041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0C0A4F7" w14:textId="77777777" w:rsidR="00CB0A1E" w:rsidRPr="007935BE" w:rsidRDefault="00CB0A1E" w:rsidP="00FC312F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29859D2E" w14:textId="77777777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442" w:type="dxa"/>
            <w:tcBorders>
              <w:right w:val="single" w:sz="4" w:space="0" w:color="auto"/>
            </w:tcBorders>
            <w:noWrap/>
            <w:hideMark/>
          </w:tcPr>
          <w:p w14:paraId="05EBB486" w14:textId="77777777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noWrap/>
            <w:hideMark/>
          </w:tcPr>
          <w:p w14:paraId="3E791EBE" w14:textId="77777777" w:rsidR="00CB0A1E" w:rsidRPr="007935BE" w:rsidRDefault="00CB0A1E" w:rsidP="00FC312F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not visiting</w:t>
            </w:r>
          </w:p>
        </w:tc>
      </w:tr>
      <w:tr w:rsidR="00CB0A1E" w:rsidRPr="007935BE" w14:paraId="6914E664" w14:textId="77777777" w:rsidTr="00B31E0B">
        <w:trPr>
          <w:trHeight w:val="300"/>
        </w:trPr>
        <w:tc>
          <w:tcPr>
            <w:tcW w:w="2041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DB5D9" w14:textId="77777777" w:rsidR="00CB0A1E" w:rsidRPr="007935BE" w:rsidRDefault="00CB0A1E" w:rsidP="00FC312F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field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FA64416" w14:textId="77777777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44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188EDC62" w14:textId="77777777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BA94DA7" w14:textId="77777777" w:rsidR="00CB0A1E" w:rsidRPr="007935BE" w:rsidRDefault="00CB0A1E" w:rsidP="00FC312F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visiting</w:t>
            </w:r>
          </w:p>
        </w:tc>
      </w:tr>
      <w:tr w:rsidR="00CB0A1E" w:rsidRPr="007935BE" w14:paraId="7275BE43" w14:textId="77777777" w:rsidTr="00B31E0B">
        <w:trPr>
          <w:trHeight w:val="300"/>
        </w:trPr>
        <w:tc>
          <w:tcPr>
            <w:tcW w:w="2041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1D78BA7" w14:textId="77777777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25157324" w14:textId="77777777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4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EEE04" w14:textId="77777777" w:rsidR="00CB0A1E" w:rsidRPr="007935BE" w:rsidRDefault="00CB0A1E" w:rsidP="00FC312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2DE34C" w14:textId="77777777" w:rsidR="00CB0A1E" w:rsidRPr="007935BE" w:rsidRDefault="00CB0A1E" w:rsidP="00FC312F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5BE">
              <w:rPr>
                <w:rFonts w:ascii="Calibri" w:eastAsia="Times New Roman" w:hAnsi="Calibri" w:cs="Calibri"/>
                <w:color w:val="000000"/>
                <w:lang w:eastAsia="en-GB"/>
              </w:rPr>
              <w:t>not visiting</w:t>
            </w:r>
          </w:p>
        </w:tc>
      </w:tr>
    </w:tbl>
    <w:p w14:paraId="793E3339" w14:textId="3983A918" w:rsidR="001D5B1B" w:rsidRPr="00A92ADE" w:rsidRDefault="001D5B1B" w:rsidP="00CD099B">
      <w:pPr>
        <w:spacing w:line="480" w:lineRule="auto"/>
        <w:jc w:val="both"/>
        <w:rPr>
          <w:lang w:val="en-GB"/>
        </w:rPr>
      </w:pPr>
      <w:bookmarkStart w:id="0" w:name="_GoBack"/>
      <w:bookmarkEnd w:id="0"/>
    </w:p>
    <w:sectPr w:rsidR="001D5B1B" w:rsidRPr="00A92ADE" w:rsidSect="00EA6EA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AEE4D1" w14:textId="77777777" w:rsidR="007F1516" w:rsidRDefault="007F1516" w:rsidP="00396325">
      <w:pPr>
        <w:spacing w:after="0" w:line="240" w:lineRule="auto"/>
      </w:pPr>
      <w:r>
        <w:separator/>
      </w:r>
    </w:p>
  </w:endnote>
  <w:endnote w:type="continuationSeparator" w:id="0">
    <w:p w14:paraId="0C6B7FD9" w14:textId="77777777" w:rsidR="007F1516" w:rsidRDefault="007F1516" w:rsidP="00396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FE2B34" w14:textId="77777777" w:rsidR="007F1516" w:rsidRDefault="007F1516" w:rsidP="00396325">
      <w:pPr>
        <w:spacing w:after="0" w:line="240" w:lineRule="auto"/>
      </w:pPr>
      <w:r>
        <w:separator/>
      </w:r>
    </w:p>
  </w:footnote>
  <w:footnote w:type="continuationSeparator" w:id="0">
    <w:p w14:paraId="33CE8277" w14:textId="77777777" w:rsidR="007F1516" w:rsidRDefault="007F1516" w:rsidP="003963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F079C"/>
    <w:multiLevelType w:val="multilevel"/>
    <w:tmpl w:val="3CE0B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2E1C7A"/>
    <w:multiLevelType w:val="hybridMultilevel"/>
    <w:tmpl w:val="111243B4"/>
    <w:lvl w:ilvl="0" w:tplc="99F4A254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016DD3"/>
    <w:multiLevelType w:val="hybridMultilevel"/>
    <w:tmpl w:val="FD2E5F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6C6991"/>
    <w:multiLevelType w:val="hybridMultilevel"/>
    <w:tmpl w:val="20DCE1C8"/>
    <w:lvl w:ilvl="0" w:tplc="CF8CE92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EA4CD3"/>
    <w:multiLevelType w:val="hybridMultilevel"/>
    <w:tmpl w:val="48766EE8"/>
    <w:lvl w:ilvl="0" w:tplc="584E308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CF732C"/>
    <w:multiLevelType w:val="hybridMultilevel"/>
    <w:tmpl w:val="901AC626"/>
    <w:lvl w:ilvl="0" w:tplc="301058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335299"/>
    <w:multiLevelType w:val="multilevel"/>
    <w:tmpl w:val="FE8AA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D3941B2"/>
    <w:multiLevelType w:val="multilevel"/>
    <w:tmpl w:val="01FA2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0"/>
  </w:num>
  <w:num w:numId="5">
    <w:abstractNumId w:val="3"/>
  </w:num>
  <w:num w:numId="6">
    <w:abstractNumId w:val="2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revisionView w:markup="0"/>
  <w:documentProtection w:edit="trackedChanges" w:enforcement="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81D"/>
    <w:rsid w:val="00010DDE"/>
    <w:rsid w:val="00011F8B"/>
    <w:rsid w:val="00014049"/>
    <w:rsid w:val="000166FD"/>
    <w:rsid w:val="0002085E"/>
    <w:rsid w:val="00031AB4"/>
    <w:rsid w:val="000326EA"/>
    <w:rsid w:val="00037294"/>
    <w:rsid w:val="0003777B"/>
    <w:rsid w:val="00041AB6"/>
    <w:rsid w:val="0005014A"/>
    <w:rsid w:val="00051E49"/>
    <w:rsid w:val="00055681"/>
    <w:rsid w:val="000560F9"/>
    <w:rsid w:val="00060C5F"/>
    <w:rsid w:val="000728DD"/>
    <w:rsid w:val="000729AB"/>
    <w:rsid w:val="0007694D"/>
    <w:rsid w:val="00080218"/>
    <w:rsid w:val="000854E1"/>
    <w:rsid w:val="000870D4"/>
    <w:rsid w:val="00091BFF"/>
    <w:rsid w:val="000A0D6C"/>
    <w:rsid w:val="000A1A65"/>
    <w:rsid w:val="000A22C4"/>
    <w:rsid w:val="000A3AA3"/>
    <w:rsid w:val="000B03C0"/>
    <w:rsid w:val="000C77D4"/>
    <w:rsid w:val="000D744E"/>
    <w:rsid w:val="000E2120"/>
    <w:rsid w:val="000E4625"/>
    <w:rsid w:val="000F57F3"/>
    <w:rsid w:val="000F6806"/>
    <w:rsid w:val="0010002B"/>
    <w:rsid w:val="00111914"/>
    <w:rsid w:val="0011370E"/>
    <w:rsid w:val="00113DC3"/>
    <w:rsid w:val="001152C9"/>
    <w:rsid w:val="00123E1C"/>
    <w:rsid w:val="00127936"/>
    <w:rsid w:val="001279F2"/>
    <w:rsid w:val="00130FF0"/>
    <w:rsid w:val="00136A2E"/>
    <w:rsid w:val="00140F41"/>
    <w:rsid w:val="0014249D"/>
    <w:rsid w:val="001465C9"/>
    <w:rsid w:val="00151B5A"/>
    <w:rsid w:val="00152C41"/>
    <w:rsid w:val="00157E2B"/>
    <w:rsid w:val="00162D32"/>
    <w:rsid w:val="00166C6B"/>
    <w:rsid w:val="001710F5"/>
    <w:rsid w:val="00181786"/>
    <w:rsid w:val="00182D9B"/>
    <w:rsid w:val="001864C3"/>
    <w:rsid w:val="001A42B3"/>
    <w:rsid w:val="001A6328"/>
    <w:rsid w:val="001B79D5"/>
    <w:rsid w:val="001C2B5B"/>
    <w:rsid w:val="001C4770"/>
    <w:rsid w:val="001C5528"/>
    <w:rsid w:val="001C69FB"/>
    <w:rsid w:val="001D5B1B"/>
    <w:rsid w:val="001D7B84"/>
    <w:rsid w:val="001D7F88"/>
    <w:rsid w:val="001E5315"/>
    <w:rsid w:val="001E5A5E"/>
    <w:rsid w:val="001F4016"/>
    <w:rsid w:val="001F4023"/>
    <w:rsid w:val="001F4DDD"/>
    <w:rsid w:val="001F5D34"/>
    <w:rsid w:val="001F608E"/>
    <w:rsid w:val="002070B5"/>
    <w:rsid w:val="002100D1"/>
    <w:rsid w:val="002115C3"/>
    <w:rsid w:val="002138C0"/>
    <w:rsid w:val="00214C96"/>
    <w:rsid w:val="0021788C"/>
    <w:rsid w:val="00223DC9"/>
    <w:rsid w:val="0023066A"/>
    <w:rsid w:val="00235A85"/>
    <w:rsid w:val="00236F58"/>
    <w:rsid w:val="00240177"/>
    <w:rsid w:val="00240F7A"/>
    <w:rsid w:val="00241EA5"/>
    <w:rsid w:val="0025004B"/>
    <w:rsid w:val="00251607"/>
    <w:rsid w:val="00253436"/>
    <w:rsid w:val="00257A68"/>
    <w:rsid w:val="00262037"/>
    <w:rsid w:val="00263D74"/>
    <w:rsid w:val="00267869"/>
    <w:rsid w:val="002710A8"/>
    <w:rsid w:val="0027473D"/>
    <w:rsid w:val="00276F6E"/>
    <w:rsid w:val="00280B24"/>
    <w:rsid w:val="00283710"/>
    <w:rsid w:val="00293083"/>
    <w:rsid w:val="00293204"/>
    <w:rsid w:val="00295D0E"/>
    <w:rsid w:val="002A374F"/>
    <w:rsid w:val="002B0C30"/>
    <w:rsid w:val="002B169A"/>
    <w:rsid w:val="002B27EA"/>
    <w:rsid w:val="002B4BCD"/>
    <w:rsid w:val="002C450B"/>
    <w:rsid w:val="002C7B09"/>
    <w:rsid w:val="002D181D"/>
    <w:rsid w:val="002D1943"/>
    <w:rsid w:val="002D4F8A"/>
    <w:rsid w:val="002D5C80"/>
    <w:rsid w:val="002D6A48"/>
    <w:rsid w:val="002D7489"/>
    <w:rsid w:val="002E108B"/>
    <w:rsid w:val="002E1A87"/>
    <w:rsid w:val="002E4B09"/>
    <w:rsid w:val="002F1085"/>
    <w:rsid w:val="002F1C08"/>
    <w:rsid w:val="002F7F1D"/>
    <w:rsid w:val="00300CE9"/>
    <w:rsid w:val="00310023"/>
    <w:rsid w:val="00311BC8"/>
    <w:rsid w:val="00316DF9"/>
    <w:rsid w:val="003173C5"/>
    <w:rsid w:val="00322039"/>
    <w:rsid w:val="003251FA"/>
    <w:rsid w:val="00336D4D"/>
    <w:rsid w:val="00337C7B"/>
    <w:rsid w:val="00343E08"/>
    <w:rsid w:val="00353735"/>
    <w:rsid w:val="00360286"/>
    <w:rsid w:val="00361A41"/>
    <w:rsid w:val="00362575"/>
    <w:rsid w:val="003625DB"/>
    <w:rsid w:val="003629D7"/>
    <w:rsid w:val="00362FF6"/>
    <w:rsid w:val="003661AB"/>
    <w:rsid w:val="00366D0E"/>
    <w:rsid w:val="003706A4"/>
    <w:rsid w:val="0037178A"/>
    <w:rsid w:val="003724A4"/>
    <w:rsid w:val="00376456"/>
    <w:rsid w:val="00377881"/>
    <w:rsid w:val="00382775"/>
    <w:rsid w:val="00390E59"/>
    <w:rsid w:val="00391F60"/>
    <w:rsid w:val="00396325"/>
    <w:rsid w:val="00396AE2"/>
    <w:rsid w:val="003A6EED"/>
    <w:rsid w:val="003B726D"/>
    <w:rsid w:val="003C2541"/>
    <w:rsid w:val="003C262B"/>
    <w:rsid w:val="003C41C4"/>
    <w:rsid w:val="003D4DE4"/>
    <w:rsid w:val="003E090B"/>
    <w:rsid w:val="003E1D7C"/>
    <w:rsid w:val="003E1EE5"/>
    <w:rsid w:val="003E3528"/>
    <w:rsid w:val="003F0D8F"/>
    <w:rsid w:val="003F5FC2"/>
    <w:rsid w:val="00404B80"/>
    <w:rsid w:val="00413A89"/>
    <w:rsid w:val="00414804"/>
    <w:rsid w:val="0041774D"/>
    <w:rsid w:val="0043001E"/>
    <w:rsid w:val="00432943"/>
    <w:rsid w:val="00443923"/>
    <w:rsid w:val="0044773D"/>
    <w:rsid w:val="00447F69"/>
    <w:rsid w:val="00455B97"/>
    <w:rsid w:val="00460B46"/>
    <w:rsid w:val="00466C3A"/>
    <w:rsid w:val="00470599"/>
    <w:rsid w:val="00472E13"/>
    <w:rsid w:val="00473E12"/>
    <w:rsid w:val="0047587A"/>
    <w:rsid w:val="00477FFB"/>
    <w:rsid w:val="00483A42"/>
    <w:rsid w:val="00485DBD"/>
    <w:rsid w:val="00492B3A"/>
    <w:rsid w:val="00492C02"/>
    <w:rsid w:val="004A1DBD"/>
    <w:rsid w:val="004A2D55"/>
    <w:rsid w:val="004A7973"/>
    <w:rsid w:val="004B5B37"/>
    <w:rsid w:val="004B78E8"/>
    <w:rsid w:val="004D2B03"/>
    <w:rsid w:val="004D2D79"/>
    <w:rsid w:val="004E378E"/>
    <w:rsid w:val="004E4F98"/>
    <w:rsid w:val="004E62B9"/>
    <w:rsid w:val="004E6341"/>
    <w:rsid w:val="004E74DE"/>
    <w:rsid w:val="004F7984"/>
    <w:rsid w:val="00503836"/>
    <w:rsid w:val="005053C3"/>
    <w:rsid w:val="00511F00"/>
    <w:rsid w:val="00517970"/>
    <w:rsid w:val="00520701"/>
    <w:rsid w:val="005269F8"/>
    <w:rsid w:val="00532821"/>
    <w:rsid w:val="005373B6"/>
    <w:rsid w:val="00557C5A"/>
    <w:rsid w:val="00565BB7"/>
    <w:rsid w:val="00567C29"/>
    <w:rsid w:val="0057007F"/>
    <w:rsid w:val="005710DA"/>
    <w:rsid w:val="005736F8"/>
    <w:rsid w:val="00575F19"/>
    <w:rsid w:val="005806D7"/>
    <w:rsid w:val="00582B07"/>
    <w:rsid w:val="0059042D"/>
    <w:rsid w:val="00591B14"/>
    <w:rsid w:val="005957F4"/>
    <w:rsid w:val="00596D29"/>
    <w:rsid w:val="005A0CB1"/>
    <w:rsid w:val="005A28EA"/>
    <w:rsid w:val="005A5E6F"/>
    <w:rsid w:val="005A7862"/>
    <w:rsid w:val="005A7BFD"/>
    <w:rsid w:val="005B682A"/>
    <w:rsid w:val="005C17E3"/>
    <w:rsid w:val="005C187E"/>
    <w:rsid w:val="005C21BC"/>
    <w:rsid w:val="005C23EB"/>
    <w:rsid w:val="005D10A2"/>
    <w:rsid w:val="005E2AC4"/>
    <w:rsid w:val="005E64C0"/>
    <w:rsid w:val="005F0A71"/>
    <w:rsid w:val="0060339C"/>
    <w:rsid w:val="0060529D"/>
    <w:rsid w:val="0061136E"/>
    <w:rsid w:val="006155B3"/>
    <w:rsid w:val="00617E0C"/>
    <w:rsid w:val="006207CE"/>
    <w:rsid w:val="006222A7"/>
    <w:rsid w:val="006236F4"/>
    <w:rsid w:val="00623A79"/>
    <w:rsid w:val="006257C3"/>
    <w:rsid w:val="00632874"/>
    <w:rsid w:val="006344D1"/>
    <w:rsid w:val="00637B81"/>
    <w:rsid w:val="00640997"/>
    <w:rsid w:val="00640CD5"/>
    <w:rsid w:val="00643A18"/>
    <w:rsid w:val="00650EED"/>
    <w:rsid w:val="00657E64"/>
    <w:rsid w:val="00660924"/>
    <w:rsid w:val="00661365"/>
    <w:rsid w:val="0066217D"/>
    <w:rsid w:val="00670316"/>
    <w:rsid w:val="0068245F"/>
    <w:rsid w:val="00683B76"/>
    <w:rsid w:val="006851C3"/>
    <w:rsid w:val="0069200D"/>
    <w:rsid w:val="006A3E7B"/>
    <w:rsid w:val="006A56BC"/>
    <w:rsid w:val="006A5B2A"/>
    <w:rsid w:val="006B6EDE"/>
    <w:rsid w:val="006D75FC"/>
    <w:rsid w:val="006E2F4F"/>
    <w:rsid w:val="006E5C23"/>
    <w:rsid w:val="00712579"/>
    <w:rsid w:val="00712E02"/>
    <w:rsid w:val="00716874"/>
    <w:rsid w:val="00716E42"/>
    <w:rsid w:val="007247B1"/>
    <w:rsid w:val="00732E64"/>
    <w:rsid w:val="007342B8"/>
    <w:rsid w:val="0073575A"/>
    <w:rsid w:val="007432FA"/>
    <w:rsid w:val="00744025"/>
    <w:rsid w:val="00744F9D"/>
    <w:rsid w:val="00752D85"/>
    <w:rsid w:val="00753D48"/>
    <w:rsid w:val="00754C90"/>
    <w:rsid w:val="007572A3"/>
    <w:rsid w:val="007616EE"/>
    <w:rsid w:val="007744CD"/>
    <w:rsid w:val="00774C5F"/>
    <w:rsid w:val="007755F0"/>
    <w:rsid w:val="00775E7E"/>
    <w:rsid w:val="00777693"/>
    <w:rsid w:val="00783A46"/>
    <w:rsid w:val="007862A0"/>
    <w:rsid w:val="00792C75"/>
    <w:rsid w:val="007935BE"/>
    <w:rsid w:val="00794AF9"/>
    <w:rsid w:val="0079585A"/>
    <w:rsid w:val="00797DB1"/>
    <w:rsid w:val="007A4C00"/>
    <w:rsid w:val="007B4C23"/>
    <w:rsid w:val="007B555C"/>
    <w:rsid w:val="007C7C47"/>
    <w:rsid w:val="007C7F63"/>
    <w:rsid w:val="007E6250"/>
    <w:rsid w:val="007F1516"/>
    <w:rsid w:val="007F588F"/>
    <w:rsid w:val="007F7F37"/>
    <w:rsid w:val="00801866"/>
    <w:rsid w:val="0080261E"/>
    <w:rsid w:val="00803791"/>
    <w:rsid w:val="00803FEA"/>
    <w:rsid w:val="0080606F"/>
    <w:rsid w:val="00811D3B"/>
    <w:rsid w:val="0082291D"/>
    <w:rsid w:val="008231A2"/>
    <w:rsid w:val="00826C10"/>
    <w:rsid w:val="008306CD"/>
    <w:rsid w:val="00830B70"/>
    <w:rsid w:val="00830FCF"/>
    <w:rsid w:val="00833468"/>
    <w:rsid w:val="00836427"/>
    <w:rsid w:val="00842D9E"/>
    <w:rsid w:val="008463F0"/>
    <w:rsid w:val="0085454B"/>
    <w:rsid w:val="00855E37"/>
    <w:rsid w:val="00865D1E"/>
    <w:rsid w:val="008834ED"/>
    <w:rsid w:val="00883AC6"/>
    <w:rsid w:val="00886820"/>
    <w:rsid w:val="008901FB"/>
    <w:rsid w:val="00892780"/>
    <w:rsid w:val="008A2ED9"/>
    <w:rsid w:val="008A386A"/>
    <w:rsid w:val="008A71EF"/>
    <w:rsid w:val="008B4E6F"/>
    <w:rsid w:val="008C0A68"/>
    <w:rsid w:val="008C316A"/>
    <w:rsid w:val="008C3D7B"/>
    <w:rsid w:val="008C408F"/>
    <w:rsid w:val="008C4518"/>
    <w:rsid w:val="008C6D09"/>
    <w:rsid w:val="008D5A21"/>
    <w:rsid w:val="008E101B"/>
    <w:rsid w:val="0090029F"/>
    <w:rsid w:val="00903333"/>
    <w:rsid w:val="00904BA2"/>
    <w:rsid w:val="00905171"/>
    <w:rsid w:val="00907492"/>
    <w:rsid w:val="00911EE7"/>
    <w:rsid w:val="009138B3"/>
    <w:rsid w:val="00914F93"/>
    <w:rsid w:val="009222DD"/>
    <w:rsid w:val="00924489"/>
    <w:rsid w:val="00933B72"/>
    <w:rsid w:val="00936824"/>
    <w:rsid w:val="00945DE3"/>
    <w:rsid w:val="00951AC4"/>
    <w:rsid w:val="00954D4E"/>
    <w:rsid w:val="009579A9"/>
    <w:rsid w:val="00957D46"/>
    <w:rsid w:val="00961DA8"/>
    <w:rsid w:val="00966F7A"/>
    <w:rsid w:val="009713CF"/>
    <w:rsid w:val="009749EB"/>
    <w:rsid w:val="00975D40"/>
    <w:rsid w:val="00977593"/>
    <w:rsid w:val="00991A0A"/>
    <w:rsid w:val="00993471"/>
    <w:rsid w:val="009945F0"/>
    <w:rsid w:val="00995FA3"/>
    <w:rsid w:val="0099679D"/>
    <w:rsid w:val="00996A95"/>
    <w:rsid w:val="009A2855"/>
    <w:rsid w:val="009A53AC"/>
    <w:rsid w:val="009A7181"/>
    <w:rsid w:val="009B2E20"/>
    <w:rsid w:val="009B3E1A"/>
    <w:rsid w:val="009B4DF7"/>
    <w:rsid w:val="009B5C68"/>
    <w:rsid w:val="009B5FB9"/>
    <w:rsid w:val="009C313B"/>
    <w:rsid w:val="009C6DED"/>
    <w:rsid w:val="009C6DFC"/>
    <w:rsid w:val="009D29BC"/>
    <w:rsid w:val="009D375F"/>
    <w:rsid w:val="009D377B"/>
    <w:rsid w:val="009D3D46"/>
    <w:rsid w:val="009D4A24"/>
    <w:rsid w:val="009D7977"/>
    <w:rsid w:val="009E0749"/>
    <w:rsid w:val="009E17F2"/>
    <w:rsid w:val="009E1B0C"/>
    <w:rsid w:val="009E4255"/>
    <w:rsid w:val="009E5DC8"/>
    <w:rsid w:val="009E667D"/>
    <w:rsid w:val="009E7654"/>
    <w:rsid w:val="009F20C5"/>
    <w:rsid w:val="009F4AB9"/>
    <w:rsid w:val="009F7C93"/>
    <w:rsid w:val="00A05A62"/>
    <w:rsid w:val="00A05C45"/>
    <w:rsid w:val="00A05F0F"/>
    <w:rsid w:val="00A06C69"/>
    <w:rsid w:val="00A14160"/>
    <w:rsid w:val="00A17BE2"/>
    <w:rsid w:val="00A25A9C"/>
    <w:rsid w:val="00A300A1"/>
    <w:rsid w:val="00A3207A"/>
    <w:rsid w:val="00A32491"/>
    <w:rsid w:val="00A36DF1"/>
    <w:rsid w:val="00A37499"/>
    <w:rsid w:val="00A37A76"/>
    <w:rsid w:val="00A45F88"/>
    <w:rsid w:val="00A52966"/>
    <w:rsid w:val="00A5345A"/>
    <w:rsid w:val="00A61FF6"/>
    <w:rsid w:val="00A6299E"/>
    <w:rsid w:val="00A63A09"/>
    <w:rsid w:val="00A7640D"/>
    <w:rsid w:val="00A90A05"/>
    <w:rsid w:val="00A91515"/>
    <w:rsid w:val="00A92ADE"/>
    <w:rsid w:val="00A93E78"/>
    <w:rsid w:val="00A94921"/>
    <w:rsid w:val="00AA1FDD"/>
    <w:rsid w:val="00AB4EA5"/>
    <w:rsid w:val="00AB6092"/>
    <w:rsid w:val="00AC6D50"/>
    <w:rsid w:val="00AD3D63"/>
    <w:rsid w:val="00B12BE0"/>
    <w:rsid w:val="00B13783"/>
    <w:rsid w:val="00B1415C"/>
    <w:rsid w:val="00B1675E"/>
    <w:rsid w:val="00B312F4"/>
    <w:rsid w:val="00B31E0B"/>
    <w:rsid w:val="00B3253E"/>
    <w:rsid w:val="00B32944"/>
    <w:rsid w:val="00B42931"/>
    <w:rsid w:val="00B43F00"/>
    <w:rsid w:val="00B45580"/>
    <w:rsid w:val="00B52384"/>
    <w:rsid w:val="00B539C2"/>
    <w:rsid w:val="00B5492D"/>
    <w:rsid w:val="00B639B6"/>
    <w:rsid w:val="00B66CC1"/>
    <w:rsid w:val="00B702EA"/>
    <w:rsid w:val="00B71751"/>
    <w:rsid w:val="00B82AB0"/>
    <w:rsid w:val="00B83D94"/>
    <w:rsid w:val="00B84EE1"/>
    <w:rsid w:val="00B86085"/>
    <w:rsid w:val="00B86DEA"/>
    <w:rsid w:val="00B901F9"/>
    <w:rsid w:val="00B92555"/>
    <w:rsid w:val="00B95964"/>
    <w:rsid w:val="00BA58DA"/>
    <w:rsid w:val="00BA5D6A"/>
    <w:rsid w:val="00BB20E4"/>
    <w:rsid w:val="00BB79F8"/>
    <w:rsid w:val="00BC20B7"/>
    <w:rsid w:val="00BC45FC"/>
    <w:rsid w:val="00BC4A26"/>
    <w:rsid w:val="00BC69F9"/>
    <w:rsid w:val="00BD24D7"/>
    <w:rsid w:val="00BD4425"/>
    <w:rsid w:val="00BD6922"/>
    <w:rsid w:val="00BD77B6"/>
    <w:rsid w:val="00BF362F"/>
    <w:rsid w:val="00C06950"/>
    <w:rsid w:val="00C11C80"/>
    <w:rsid w:val="00C11E70"/>
    <w:rsid w:val="00C212EB"/>
    <w:rsid w:val="00C346D6"/>
    <w:rsid w:val="00C3499A"/>
    <w:rsid w:val="00C377EE"/>
    <w:rsid w:val="00C40F86"/>
    <w:rsid w:val="00C41253"/>
    <w:rsid w:val="00C4507C"/>
    <w:rsid w:val="00C54CD3"/>
    <w:rsid w:val="00C54FAD"/>
    <w:rsid w:val="00C5587D"/>
    <w:rsid w:val="00C561B0"/>
    <w:rsid w:val="00C567B0"/>
    <w:rsid w:val="00C604C8"/>
    <w:rsid w:val="00C63B05"/>
    <w:rsid w:val="00C65E19"/>
    <w:rsid w:val="00C7491A"/>
    <w:rsid w:val="00C75DCA"/>
    <w:rsid w:val="00C770DA"/>
    <w:rsid w:val="00C83080"/>
    <w:rsid w:val="00C86B6F"/>
    <w:rsid w:val="00C92657"/>
    <w:rsid w:val="00C94073"/>
    <w:rsid w:val="00C9581D"/>
    <w:rsid w:val="00C95B08"/>
    <w:rsid w:val="00C95E59"/>
    <w:rsid w:val="00C973D9"/>
    <w:rsid w:val="00CA0FA2"/>
    <w:rsid w:val="00CA37A9"/>
    <w:rsid w:val="00CA40B9"/>
    <w:rsid w:val="00CA4AFC"/>
    <w:rsid w:val="00CB050E"/>
    <w:rsid w:val="00CB0A1E"/>
    <w:rsid w:val="00CB16B1"/>
    <w:rsid w:val="00CB3C5E"/>
    <w:rsid w:val="00CB4661"/>
    <w:rsid w:val="00CC17E4"/>
    <w:rsid w:val="00CD099B"/>
    <w:rsid w:val="00CD0BA9"/>
    <w:rsid w:val="00CD5B71"/>
    <w:rsid w:val="00CE0FC5"/>
    <w:rsid w:val="00CE138A"/>
    <w:rsid w:val="00CE17C2"/>
    <w:rsid w:val="00CE3DB1"/>
    <w:rsid w:val="00CF1847"/>
    <w:rsid w:val="00D04723"/>
    <w:rsid w:val="00D04F1F"/>
    <w:rsid w:val="00D05D68"/>
    <w:rsid w:val="00D05D9C"/>
    <w:rsid w:val="00D061A5"/>
    <w:rsid w:val="00D078B9"/>
    <w:rsid w:val="00D114FB"/>
    <w:rsid w:val="00D1327E"/>
    <w:rsid w:val="00D1707A"/>
    <w:rsid w:val="00D231B0"/>
    <w:rsid w:val="00D3053D"/>
    <w:rsid w:val="00D37F2F"/>
    <w:rsid w:val="00D444B2"/>
    <w:rsid w:val="00D4660E"/>
    <w:rsid w:val="00D479C4"/>
    <w:rsid w:val="00D562DA"/>
    <w:rsid w:val="00D6533A"/>
    <w:rsid w:val="00D65973"/>
    <w:rsid w:val="00D767BB"/>
    <w:rsid w:val="00D80274"/>
    <w:rsid w:val="00D81A6F"/>
    <w:rsid w:val="00D830C2"/>
    <w:rsid w:val="00D86579"/>
    <w:rsid w:val="00D87F70"/>
    <w:rsid w:val="00D93805"/>
    <w:rsid w:val="00D95D02"/>
    <w:rsid w:val="00D95F37"/>
    <w:rsid w:val="00DA605D"/>
    <w:rsid w:val="00DB0666"/>
    <w:rsid w:val="00DC0873"/>
    <w:rsid w:val="00DC13DE"/>
    <w:rsid w:val="00DC1EF4"/>
    <w:rsid w:val="00DC220B"/>
    <w:rsid w:val="00DC4A23"/>
    <w:rsid w:val="00DC616E"/>
    <w:rsid w:val="00DC7E4C"/>
    <w:rsid w:val="00DD0103"/>
    <w:rsid w:val="00DE0760"/>
    <w:rsid w:val="00DE08D2"/>
    <w:rsid w:val="00DE193E"/>
    <w:rsid w:val="00DE3994"/>
    <w:rsid w:val="00DF156F"/>
    <w:rsid w:val="00DF27D6"/>
    <w:rsid w:val="00DF68BF"/>
    <w:rsid w:val="00E06160"/>
    <w:rsid w:val="00E07FA5"/>
    <w:rsid w:val="00E11217"/>
    <w:rsid w:val="00E167ED"/>
    <w:rsid w:val="00E16E07"/>
    <w:rsid w:val="00E1744F"/>
    <w:rsid w:val="00E17F98"/>
    <w:rsid w:val="00E2046E"/>
    <w:rsid w:val="00E233EF"/>
    <w:rsid w:val="00E40CC5"/>
    <w:rsid w:val="00E51524"/>
    <w:rsid w:val="00E53F4C"/>
    <w:rsid w:val="00E55E0E"/>
    <w:rsid w:val="00E5772A"/>
    <w:rsid w:val="00E63DB6"/>
    <w:rsid w:val="00E70D41"/>
    <w:rsid w:val="00E740D7"/>
    <w:rsid w:val="00E75BA8"/>
    <w:rsid w:val="00E85746"/>
    <w:rsid w:val="00E92701"/>
    <w:rsid w:val="00EA5E42"/>
    <w:rsid w:val="00EA5E5A"/>
    <w:rsid w:val="00EA6EAD"/>
    <w:rsid w:val="00EA7262"/>
    <w:rsid w:val="00EB2FC6"/>
    <w:rsid w:val="00EB3076"/>
    <w:rsid w:val="00EB372B"/>
    <w:rsid w:val="00EB6889"/>
    <w:rsid w:val="00EB6BEE"/>
    <w:rsid w:val="00EB799A"/>
    <w:rsid w:val="00EC2A49"/>
    <w:rsid w:val="00EC2F61"/>
    <w:rsid w:val="00EC47FB"/>
    <w:rsid w:val="00ED04A4"/>
    <w:rsid w:val="00ED2A00"/>
    <w:rsid w:val="00ED342E"/>
    <w:rsid w:val="00EE5C0D"/>
    <w:rsid w:val="00EE6331"/>
    <w:rsid w:val="00EE6CCB"/>
    <w:rsid w:val="00EE7A79"/>
    <w:rsid w:val="00EF42CB"/>
    <w:rsid w:val="00EF7784"/>
    <w:rsid w:val="00F01128"/>
    <w:rsid w:val="00F02FA9"/>
    <w:rsid w:val="00F173AE"/>
    <w:rsid w:val="00F22F9E"/>
    <w:rsid w:val="00F240D0"/>
    <w:rsid w:val="00F25585"/>
    <w:rsid w:val="00F264F3"/>
    <w:rsid w:val="00F31343"/>
    <w:rsid w:val="00F315A4"/>
    <w:rsid w:val="00F343E1"/>
    <w:rsid w:val="00F36483"/>
    <w:rsid w:val="00F37881"/>
    <w:rsid w:val="00F41D5C"/>
    <w:rsid w:val="00F42E21"/>
    <w:rsid w:val="00F46B1E"/>
    <w:rsid w:val="00F52445"/>
    <w:rsid w:val="00F55507"/>
    <w:rsid w:val="00F56E95"/>
    <w:rsid w:val="00F612CF"/>
    <w:rsid w:val="00F62B05"/>
    <w:rsid w:val="00F63C55"/>
    <w:rsid w:val="00F847E7"/>
    <w:rsid w:val="00F87148"/>
    <w:rsid w:val="00F90221"/>
    <w:rsid w:val="00F96EDC"/>
    <w:rsid w:val="00F97F0D"/>
    <w:rsid w:val="00FA192E"/>
    <w:rsid w:val="00FA2669"/>
    <w:rsid w:val="00FB48AE"/>
    <w:rsid w:val="00FC19DA"/>
    <w:rsid w:val="00FC2E89"/>
    <w:rsid w:val="00FC312F"/>
    <w:rsid w:val="00FC48A2"/>
    <w:rsid w:val="00FC4F87"/>
    <w:rsid w:val="00FD1198"/>
    <w:rsid w:val="00FD1DF8"/>
    <w:rsid w:val="00FD52F9"/>
    <w:rsid w:val="00FE42DE"/>
    <w:rsid w:val="00FE6D48"/>
    <w:rsid w:val="00FF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259D4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68BF"/>
    <w:pPr>
      <w:keepNext/>
      <w:keepLines/>
      <w:spacing w:before="240" w:after="8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7B84"/>
    <w:pPr>
      <w:keepNext/>
      <w:keepLines/>
      <w:spacing w:before="40" w:after="0" w:line="480" w:lineRule="auto"/>
      <w:outlineLvl w:val="1"/>
    </w:pPr>
    <w:rPr>
      <w:rFonts w:eastAsiaTheme="majorEastAsia" w:cstheme="majorBidi"/>
      <w:b/>
      <w:sz w:val="32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68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cid-id-https">
    <w:name w:val="orcid-id-https"/>
    <w:basedOn w:val="DefaultParagraphFont"/>
    <w:rsid w:val="00B92555"/>
  </w:style>
  <w:style w:type="paragraph" w:styleId="Bibliography">
    <w:name w:val="Bibliography"/>
    <w:basedOn w:val="Normal"/>
    <w:next w:val="Normal"/>
    <w:uiPriority w:val="37"/>
    <w:unhideWhenUsed/>
    <w:rsid w:val="00311BC8"/>
    <w:pPr>
      <w:tabs>
        <w:tab w:val="left" w:pos="504"/>
      </w:tabs>
      <w:spacing w:after="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9C6D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6DF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DF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D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DFC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eNormal"/>
    <w:uiPriority w:val="42"/>
    <w:rsid w:val="00ED342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ED342E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0870D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DE19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EA6EAD"/>
  </w:style>
  <w:style w:type="character" w:customStyle="1" w:styleId="acopre">
    <w:name w:val="acopre"/>
    <w:basedOn w:val="DefaultParagraphFont"/>
    <w:rsid w:val="001F5D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AC4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AC4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D692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C7F63"/>
    <w:pPr>
      <w:spacing w:before="120" w:after="80" w:line="480" w:lineRule="auto"/>
      <w:jc w:val="both"/>
    </w:pPr>
    <w:rPr>
      <w:rFonts w:cstheme="minorHAnsi"/>
      <w:lang w:val="en-GB"/>
    </w:rPr>
  </w:style>
  <w:style w:type="paragraph" w:styleId="Revision">
    <w:name w:val="Revision"/>
    <w:hidden/>
    <w:uiPriority w:val="99"/>
    <w:semiHidden/>
    <w:rsid w:val="00A63A0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96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325"/>
  </w:style>
  <w:style w:type="paragraph" w:styleId="Footer">
    <w:name w:val="footer"/>
    <w:basedOn w:val="Normal"/>
    <w:link w:val="FooterChar"/>
    <w:uiPriority w:val="99"/>
    <w:unhideWhenUsed/>
    <w:rsid w:val="00396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325"/>
  </w:style>
  <w:style w:type="character" w:styleId="Hyperlink">
    <w:name w:val="Hyperlink"/>
    <w:basedOn w:val="DefaultParagraphFont"/>
    <w:uiPriority w:val="99"/>
    <w:unhideWhenUsed/>
    <w:rsid w:val="000728DD"/>
    <w:rPr>
      <w:color w:val="0563C1" w:themeColor="hyperlink"/>
      <w:u w:val="single"/>
    </w:rPr>
  </w:style>
  <w:style w:type="character" w:customStyle="1" w:styleId="s1">
    <w:name w:val="s1"/>
    <w:basedOn w:val="DefaultParagraphFont"/>
    <w:rsid w:val="000728DD"/>
  </w:style>
  <w:style w:type="character" w:styleId="FollowedHyperlink">
    <w:name w:val="FollowedHyperlink"/>
    <w:basedOn w:val="DefaultParagraphFont"/>
    <w:uiPriority w:val="99"/>
    <w:semiHidden/>
    <w:unhideWhenUsed/>
    <w:rsid w:val="00C86B6F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F68BF"/>
    <w:rPr>
      <w:rFonts w:eastAsiaTheme="majorEastAsia" w:cstheme="majorBidi"/>
      <w:b/>
      <w:sz w:val="36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078B9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8B9"/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D7B84"/>
    <w:rPr>
      <w:rFonts w:eastAsiaTheme="majorEastAsia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F68B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id-label">
    <w:name w:val="id-label"/>
    <w:basedOn w:val="DefaultParagraphFont"/>
    <w:rsid w:val="00657E64"/>
  </w:style>
  <w:style w:type="character" w:styleId="Strong">
    <w:name w:val="Strong"/>
    <w:basedOn w:val="DefaultParagraphFont"/>
    <w:uiPriority w:val="22"/>
    <w:qFormat/>
    <w:rsid w:val="00657E6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68BF"/>
    <w:pPr>
      <w:keepNext/>
      <w:keepLines/>
      <w:spacing w:before="240" w:after="8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7B84"/>
    <w:pPr>
      <w:keepNext/>
      <w:keepLines/>
      <w:spacing w:before="40" w:after="0" w:line="480" w:lineRule="auto"/>
      <w:outlineLvl w:val="1"/>
    </w:pPr>
    <w:rPr>
      <w:rFonts w:eastAsiaTheme="majorEastAsia" w:cstheme="majorBidi"/>
      <w:b/>
      <w:sz w:val="32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68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cid-id-https">
    <w:name w:val="orcid-id-https"/>
    <w:basedOn w:val="DefaultParagraphFont"/>
    <w:rsid w:val="00B92555"/>
  </w:style>
  <w:style w:type="paragraph" w:styleId="Bibliography">
    <w:name w:val="Bibliography"/>
    <w:basedOn w:val="Normal"/>
    <w:next w:val="Normal"/>
    <w:uiPriority w:val="37"/>
    <w:unhideWhenUsed/>
    <w:rsid w:val="00311BC8"/>
    <w:pPr>
      <w:tabs>
        <w:tab w:val="left" w:pos="504"/>
      </w:tabs>
      <w:spacing w:after="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9C6D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6DF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DF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D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DFC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eNormal"/>
    <w:uiPriority w:val="42"/>
    <w:rsid w:val="00ED342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ED342E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0870D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DE19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EA6EAD"/>
  </w:style>
  <w:style w:type="character" w:customStyle="1" w:styleId="acopre">
    <w:name w:val="acopre"/>
    <w:basedOn w:val="DefaultParagraphFont"/>
    <w:rsid w:val="001F5D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AC4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AC4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D692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C7F63"/>
    <w:pPr>
      <w:spacing w:before="120" w:after="80" w:line="480" w:lineRule="auto"/>
      <w:jc w:val="both"/>
    </w:pPr>
    <w:rPr>
      <w:rFonts w:cstheme="minorHAnsi"/>
      <w:lang w:val="en-GB"/>
    </w:rPr>
  </w:style>
  <w:style w:type="paragraph" w:styleId="Revision">
    <w:name w:val="Revision"/>
    <w:hidden/>
    <w:uiPriority w:val="99"/>
    <w:semiHidden/>
    <w:rsid w:val="00A63A0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96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325"/>
  </w:style>
  <w:style w:type="paragraph" w:styleId="Footer">
    <w:name w:val="footer"/>
    <w:basedOn w:val="Normal"/>
    <w:link w:val="FooterChar"/>
    <w:uiPriority w:val="99"/>
    <w:unhideWhenUsed/>
    <w:rsid w:val="00396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325"/>
  </w:style>
  <w:style w:type="character" w:styleId="Hyperlink">
    <w:name w:val="Hyperlink"/>
    <w:basedOn w:val="DefaultParagraphFont"/>
    <w:uiPriority w:val="99"/>
    <w:unhideWhenUsed/>
    <w:rsid w:val="000728DD"/>
    <w:rPr>
      <w:color w:val="0563C1" w:themeColor="hyperlink"/>
      <w:u w:val="single"/>
    </w:rPr>
  </w:style>
  <w:style w:type="character" w:customStyle="1" w:styleId="s1">
    <w:name w:val="s1"/>
    <w:basedOn w:val="DefaultParagraphFont"/>
    <w:rsid w:val="000728DD"/>
  </w:style>
  <w:style w:type="character" w:styleId="FollowedHyperlink">
    <w:name w:val="FollowedHyperlink"/>
    <w:basedOn w:val="DefaultParagraphFont"/>
    <w:uiPriority w:val="99"/>
    <w:semiHidden/>
    <w:unhideWhenUsed/>
    <w:rsid w:val="00C86B6F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F68BF"/>
    <w:rPr>
      <w:rFonts w:eastAsiaTheme="majorEastAsia" w:cstheme="majorBidi"/>
      <w:b/>
      <w:sz w:val="36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078B9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8B9"/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D7B84"/>
    <w:rPr>
      <w:rFonts w:eastAsiaTheme="majorEastAsia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F68B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id-label">
    <w:name w:val="id-label"/>
    <w:basedOn w:val="DefaultParagraphFont"/>
    <w:rsid w:val="00657E64"/>
  </w:style>
  <w:style w:type="character" w:styleId="Strong">
    <w:name w:val="Strong"/>
    <w:basedOn w:val="DefaultParagraphFont"/>
    <w:uiPriority w:val="22"/>
    <w:qFormat/>
    <w:rsid w:val="00657E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05T02:09:00Z</dcterms:created>
  <dcterms:modified xsi:type="dcterms:W3CDTF">2022-05-07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9"&gt;&lt;session id="iF7ioUwj"/&gt;&lt;style id="http://www.zotero.org/styles/multidisciplinary-digital-publishing-institute" hasBibliography="1" bibliographyStyleHasBeenSet="1"/&gt;&lt;prefs&gt;&lt;pref name="fieldType" value="Field"</vt:lpwstr>
  </property>
  <property fmtid="{D5CDD505-2E9C-101B-9397-08002B2CF9AE}" pid="3" name="ZOTERO_PREF_2">
    <vt:lpwstr>/&gt;&lt;/prefs&gt;&lt;/data&gt;</vt:lpwstr>
  </property>
</Properties>
</file>